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3DC53" w14:textId="3F1B4232" w:rsidR="00454758" w:rsidRDefault="00A93B30">
      <w:pPr>
        <w:rPr>
          <w:b/>
          <w:bCs/>
        </w:rPr>
      </w:pPr>
      <w:r w:rsidRPr="00A93B30">
        <w:rPr>
          <w:b/>
          <w:bCs/>
        </w:rPr>
        <w:t>Appendix Three: References</w:t>
      </w:r>
      <w:r w:rsidR="00DF6434">
        <w:rPr>
          <w:b/>
          <w:bCs/>
        </w:rPr>
        <w:t xml:space="preserve"> searched and added to the</w:t>
      </w:r>
      <w:r w:rsidRPr="00A93B30">
        <w:rPr>
          <w:b/>
          <w:bCs/>
        </w:rPr>
        <w:t xml:space="preserve"> review</w:t>
      </w:r>
    </w:p>
    <w:p w14:paraId="30AAFC1D" w14:textId="77777777" w:rsidR="000021D1" w:rsidRDefault="000021D1">
      <w:pPr>
        <w:rPr>
          <w:b/>
          <w:bCs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1"/>
      </w:tblGrid>
      <w:tr w:rsidR="00DF6434" w:rsidRPr="00A93B30" w14:paraId="146FC38E" w14:textId="77777777" w:rsidTr="00DF6434">
        <w:trPr>
          <w:trHeight w:val="320"/>
        </w:trPr>
        <w:tc>
          <w:tcPr>
            <w:tcW w:w="9351" w:type="dxa"/>
            <w:shd w:val="clear" w:color="auto" w:fill="auto"/>
            <w:vAlign w:val="bottom"/>
            <w:hideMark/>
          </w:tcPr>
          <w:p w14:paraId="3C1889EB" w14:textId="77777777" w:rsidR="00DF6434" w:rsidRPr="00A93B30" w:rsidRDefault="00DF6434" w:rsidP="000021D1">
            <w:pPr>
              <w:pStyle w:val="NormalWeb"/>
              <w:ind w:left="480" w:hanging="480"/>
            </w:pPr>
            <w:proofErr w:type="spellStart"/>
            <w:r>
              <w:t>Ahmead</w:t>
            </w:r>
            <w:proofErr w:type="spellEnd"/>
            <w:r>
              <w:t xml:space="preserve">, M., &amp; Bower, P. (2008). The effectiveness of </w:t>
            </w:r>
            <w:proofErr w:type="spellStart"/>
            <w:proofErr w:type="gramStart"/>
            <w:r>
              <w:t>self help</w:t>
            </w:r>
            <w:proofErr w:type="spellEnd"/>
            <w:proofErr w:type="gramEnd"/>
            <w:r>
              <w:t xml:space="preserve"> technologies for emotional problems in adolescents: A systematic review. </w:t>
            </w:r>
            <w:r>
              <w:rPr>
                <w:i/>
                <w:iCs/>
              </w:rPr>
              <w:t>Child and Adolescent Psychiatry and Mental Health</w:t>
            </w:r>
            <w:r>
              <w:t xml:space="preserve">, </w:t>
            </w:r>
            <w:r>
              <w:rPr>
                <w:i/>
                <w:iCs/>
              </w:rPr>
              <w:t>2</w:t>
            </w:r>
            <w:r>
              <w:t>. https://doi.org/10.1186/1753-2000-2-20</w:t>
            </w:r>
          </w:p>
        </w:tc>
      </w:tr>
      <w:tr w:rsidR="00DF6434" w:rsidRPr="00A93B30" w14:paraId="10969C80" w14:textId="77777777" w:rsidTr="00DF6434">
        <w:trPr>
          <w:trHeight w:val="320"/>
        </w:trPr>
        <w:tc>
          <w:tcPr>
            <w:tcW w:w="9351" w:type="dxa"/>
            <w:shd w:val="clear" w:color="auto" w:fill="auto"/>
            <w:vAlign w:val="center"/>
            <w:hideMark/>
          </w:tcPr>
          <w:p w14:paraId="1EADE77E" w14:textId="77777777" w:rsidR="00DF6434" w:rsidRPr="00A93B30" w:rsidRDefault="00DF6434" w:rsidP="00DF6434">
            <w:pPr>
              <w:pStyle w:val="NormalWeb"/>
              <w:ind w:left="480" w:hanging="480"/>
            </w:pPr>
            <w:r>
              <w:t xml:space="preserve">Bennett, S. D., Cuijpers, P., Ebert, D. D., McKenzie Smith, M., </w:t>
            </w:r>
            <w:proofErr w:type="spellStart"/>
            <w:r>
              <w:t>Coughtrey</w:t>
            </w:r>
            <w:proofErr w:type="spellEnd"/>
            <w:r>
              <w:t xml:space="preserve">, A. E., Heyman, I., </w:t>
            </w:r>
            <w:proofErr w:type="spellStart"/>
            <w:r>
              <w:t>Manzotti</w:t>
            </w:r>
            <w:proofErr w:type="spellEnd"/>
            <w:r>
              <w:t xml:space="preserve">, G., &amp; Shafran, R. (2019). Practitioner Review: Unguided and guided self-help interventions for common mental health disorders in children and adolescents: a systematic review and meta-analysis. </w:t>
            </w:r>
            <w:r>
              <w:rPr>
                <w:i/>
                <w:iCs/>
              </w:rPr>
              <w:t>Journal of Child Psychology and Psychiatry and Allied Disciplines</w:t>
            </w:r>
            <w:r>
              <w:t xml:space="preserve">, </w:t>
            </w:r>
            <w:r>
              <w:rPr>
                <w:i/>
                <w:iCs/>
              </w:rPr>
              <w:t>8</w:t>
            </w:r>
            <w:r>
              <w:t>, 828–847. https://doi.org/10.1111/jcpp.13010</w:t>
            </w:r>
          </w:p>
        </w:tc>
      </w:tr>
      <w:tr w:rsidR="00DF6434" w:rsidRPr="00A93B30" w14:paraId="4E206FE7" w14:textId="77777777" w:rsidTr="00DF6434">
        <w:trPr>
          <w:trHeight w:val="320"/>
        </w:trPr>
        <w:tc>
          <w:tcPr>
            <w:tcW w:w="9351" w:type="dxa"/>
            <w:shd w:val="clear" w:color="auto" w:fill="auto"/>
            <w:vAlign w:val="center"/>
            <w:hideMark/>
          </w:tcPr>
          <w:p w14:paraId="7CFE982A" w14:textId="77777777" w:rsidR="00DF6434" w:rsidRPr="00A93B30" w:rsidRDefault="00DF6434" w:rsidP="000021D1">
            <w:pPr>
              <w:pStyle w:val="NormalWeb"/>
              <w:ind w:left="480" w:hanging="480"/>
            </w:pPr>
            <w:r>
              <w:t xml:space="preserve">Donker, T., Petrie, K., Proudfoot, J., Clarke, J., Birch, M. R., &amp; Christensen, H. (2013). Smartphones for smarter delivery of mental health programs: A systematic review. </w:t>
            </w:r>
            <w:r>
              <w:rPr>
                <w:i/>
                <w:iCs/>
              </w:rPr>
              <w:t>Journal of Medical Internet Research</w:t>
            </w:r>
            <w:r>
              <w:t xml:space="preserve">, </w:t>
            </w:r>
            <w:r>
              <w:rPr>
                <w:i/>
                <w:iCs/>
              </w:rPr>
              <w:t>15</w:t>
            </w:r>
            <w:r>
              <w:t>(11), 1–13. https://doi.org/10.2196/jmir.2791</w:t>
            </w:r>
          </w:p>
        </w:tc>
      </w:tr>
      <w:tr w:rsidR="00DF6434" w:rsidRPr="00A93B30" w14:paraId="23AFACCD" w14:textId="77777777" w:rsidTr="00DF6434">
        <w:trPr>
          <w:trHeight w:val="320"/>
        </w:trPr>
        <w:tc>
          <w:tcPr>
            <w:tcW w:w="9351" w:type="dxa"/>
            <w:shd w:val="clear" w:color="auto" w:fill="auto"/>
            <w:vAlign w:val="center"/>
            <w:hideMark/>
          </w:tcPr>
          <w:p w14:paraId="4D71D971" w14:textId="77777777" w:rsidR="00DF6434" w:rsidRPr="00A93B30" w:rsidRDefault="00DF6434" w:rsidP="000021D1">
            <w:pPr>
              <w:pStyle w:val="NormalWeb"/>
              <w:ind w:left="480" w:hanging="480"/>
            </w:pPr>
            <w:r>
              <w:t xml:space="preserve">Ebert, D., Zarski, A. C., Christensen, H., </w:t>
            </w:r>
            <w:proofErr w:type="spellStart"/>
            <w:r>
              <w:t>Stikkelbroek</w:t>
            </w:r>
            <w:proofErr w:type="spellEnd"/>
            <w:r>
              <w:t xml:space="preserve">, Y., Cuijpers, P., </w:t>
            </w:r>
            <w:proofErr w:type="spellStart"/>
            <w:r>
              <w:t>Berking</w:t>
            </w:r>
            <w:proofErr w:type="spellEnd"/>
            <w:r>
              <w:t xml:space="preserve">, M., &amp; Riper, H. (2015). Internet and computer-based cognitive </w:t>
            </w:r>
            <w:proofErr w:type="spellStart"/>
            <w:r>
              <w:t>behavioral</w:t>
            </w:r>
            <w:proofErr w:type="spellEnd"/>
            <w:r>
              <w:t xml:space="preserve"> therapy for anxiety and depression in youth: A meta-analysis of randomized controlled outcome trials. </w:t>
            </w:r>
            <w:proofErr w:type="spellStart"/>
            <w:r>
              <w:rPr>
                <w:i/>
                <w:iCs/>
              </w:rPr>
              <w:t>PLoS</w:t>
            </w:r>
            <w:proofErr w:type="spellEnd"/>
            <w:r>
              <w:rPr>
                <w:i/>
                <w:iCs/>
              </w:rPr>
              <w:t xml:space="preserve"> ONE</w:t>
            </w:r>
            <w:r>
              <w:t xml:space="preserve">, </w:t>
            </w:r>
            <w:r>
              <w:rPr>
                <w:i/>
                <w:iCs/>
              </w:rPr>
              <w:t>10</w:t>
            </w:r>
            <w:r>
              <w:t>(3), 1–15. https://doi.org/10.1371/journal.pone.0119895</w:t>
            </w:r>
          </w:p>
        </w:tc>
      </w:tr>
      <w:tr w:rsidR="00DF6434" w:rsidRPr="00A93B30" w14:paraId="7C212921" w14:textId="77777777" w:rsidTr="00DF6434">
        <w:trPr>
          <w:trHeight w:val="320"/>
        </w:trPr>
        <w:tc>
          <w:tcPr>
            <w:tcW w:w="9351" w:type="dxa"/>
            <w:shd w:val="clear" w:color="auto" w:fill="auto"/>
            <w:vAlign w:val="center"/>
            <w:hideMark/>
          </w:tcPr>
          <w:p w14:paraId="25850BC4" w14:textId="77777777" w:rsidR="00DF6434" w:rsidRPr="00A93B30" w:rsidRDefault="00DF6434" w:rsidP="000021D1">
            <w:pPr>
              <w:pStyle w:val="NormalWeb"/>
              <w:ind w:left="480" w:hanging="480"/>
            </w:pPr>
            <w:r>
              <w:t xml:space="preserve">Fleming, T., Cheek, C., Merry, S. N., </w:t>
            </w:r>
            <w:proofErr w:type="spellStart"/>
            <w:r>
              <w:t>Thabrew</w:t>
            </w:r>
            <w:proofErr w:type="spellEnd"/>
            <w:r>
              <w:t xml:space="preserve">, H., Bridgman, H., Stasiak, K., Shepherd, M., Perry, Y., Hetrick, S., &amp; Fleming, T. (2014). Serious games for the treatment or prevention of depression: a systematic review. </w:t>
            </w:r>
            <w:proofErr w:type="spellStart"/>
            <w:r>
              <w:rPr>
                <w:i/>
                <w:iCs/>
              </w:rPr>
              <w:t>Revista</w:t>
            </w:r>
            <w:proofErr w:type="spellEnd"/>
            <w:r>
              <w:rPr>
                <w:i/>
                <w:iCs/>
              </w:rPr>
              <w:t xml:space="preserve"> de </w:t>
            </w:r>
            <w:proofErr w:type="spellStart"/>
            <w:r>
              <w:rPr>
                <w:i/>
                <w:iCs/>
              </w:rPr>
              <w:t>Psicopatología</w:t>
            </w:r>
            <w:proofErr w:type="spellEnd"/>
            <w:r>
              <w:rPr>
                <w:i/>
                <w:iCs/>
              </w:rPr>
              <w:t xml:space="preserve"> y </w:t>
            </w:r>
            <w:proofErr w:type="spellStart"/>
            <w:r>
              <w:rPr>
                <w:i/>
                <w:iCs/>
              </w:rPr>
              <w:t>Psicologí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línica</w:t>
            </w:r>
            <w:proofErr w:type="spellEnd"/>
            <w:r>
              <w:t xml:space="preserve">, </w:t>
            </w:r>
            <w:r>
              <w:rPr>
                <w:i/>
                <w:iCs/>
              </w:rPr>
              <w:t>19</w:t>
            </w:r>
            <w:r>
              <w:t>(193), 227–242. https://doi.org/10.5944/rppc.vol.19.num.3.2014.13904</w:t>
            </w:r>
          </w:p>
        </w:tc>
      </w:tr>
      <w:tr w:rsidR="00DF6434" w:rsidRPr="00A93B30" w14:paraId="20C25C59" w14:textId="77777777" w:rsidTr="00DF6434">
        <w:trPr>
          <w:trHeight w:val="320"/>
        </w:trPr>
        <w:tc>
          <w:tcPr>
            <w:tcW w:w="9351" w:type="dxa"/>
            <w:shd w:val="clear" w:color="auto" w:fill="auto"/>
            <w:vAlign w:val="center"/>
            <w:hideMark/>
          </w:tcPr>
          <w:p w14:paraId="1F33C968" w14:textId="77777777" w:rsidR="00DF6434" w:rsidRPr="00A93B30" w:rsidRDefault="00DF6434" w:rsidP="000021D1">
            <w:pPr>
              <w:pStyle w:val="NormalWeb"/>
              <w:ind w:left="480" w:hanging="480"/>
            </w:pPr>
            <w:r>
              <w:t xml:space="preserve">Grist, R., Porter, J., &amp; Stallard, P. (2017). Mental Health Mobile Apps for Preadolescents and Adolescents: A Systematic Review. </w:t>
            </w:r>
            <w:r>
              <w:rPr>
                <w:i/>
                <w:iCs/>
              </w:rPr>
              <w:t>Journal of Medical Internet Research</w:t>
            </w:r>
            <w:r>
              <w:t xml:space="preserve">, </w:t>
            </w:r>
            <w:r>
              <w:rPr>
                <w:i/>
                <w:iCs/>
              </w:rPr>
              <w:t>19</w:t>
            </w:r>
            <w:r>
              <w:t>(5), e176. https://doi.org/10.2196/jmir.7332</w:t>
            </w:r>
          </w:p>
        </w:tc>
      </w:tr>
      <w:tr w:rsidR="00DF6434" w:rsidRPr="00A93B30" w14:paraId="2B1E7C24" w14:textId="77777777" w:rsidTr="00DF6434">
        <w:trPr>
          <w:trHeight w:val="320"/>
        </w:trPr>
        <w:tc>
          <w:tcPr>
            <w:tcW w:w="9351" w:type="dxa"/>
            <w:shd w:val="clear" w:color="auto" w:fill="auto"/>
            <w:vAlign w:val="center"/>
            <w:hideMark/>
          </w:tcPr>
          <w:p w14:paraId="5B5D7355" w14:textId="77777777" w:rsidR="00DF6434" w:rsidRPr="00A93B30" w:rsidRDefault="00DF6434" w:rsidP="000021D1">
            <w:pPr>
              <w:pStyle w:val="NormalWeb"/>
              <w:ind w:left="480" w:hanging="480"/>
            </w:pPr>
            <w:r>
              <w:t xml:space="preserve">Hollis, C., Falconer, C. J. C., Martin, J., Whittington, C., Stockton, S., Glazebrook, C., &amp; Davies, E. B. E. (2016). Annual Research Review: Digital health interventions for children and young people with mental health problems: a systematic and meta-review. </w:t>
            </w:r>
            <w:r>
              <w:rPr>
                <w:i/>
                <w:iCs/>
              </w:rPr>
              <w:t>Journal of Child Psychology and Psychiatry</w:t>
            </w:r>
            <w:r>
              <w:t xml:space="preserve">, </w:t>
            </w:r>
            <w:r>
              <w:rPr>
                <w:i/>
                <w:iCs/>
              </w:rPr>
              <w:t>58</w:t>
            </w:r>
            <w:r>
              <w:t>(4), 474–503. https://doi.org/10.1111/jcpp.12663</w:t>
            </w:r>
          </w:p>
        </w:tc>
      </w:tr>
      <w:tr w:rsidR="00DF6434" w:rsidRPr="00A93B30" w14:paraId="03D0E9F5" w14:textId="77777777" w:rsidTr="00DF6434">
        <w:trPr>
          <w:trHeight w:val="320"/>
        </w:trPr>
        <w:tc>
          <w:tcPr>
            <w:tcW w:w="9351" w:type="dxa"/>
            <w:shd w:val="clear" w:color="auto" w:fill="auto"/>
            <w:vAlign w:val="center"/>
            <w:hideMark/>
          </w:tcPr>
          <w:p w14:paraId="4B8D3902" w14:textId="77777777" w:rsidR="00DF6434" w:rsidRPr="00A93B30" w:rsidRDefault="00DF6434" w:rsidP="000021D1">
            <w:pPr>
              <w:pStyle w:val="NormalWeb"/>
              <w:ind w:left="480" w:hanging="480"/>
            </w:pPr>
            <w:r>
              <w:t xml:space="preserve">Pennant, M. E., Loucas, C. E., Whittington, C., Creswell, C., Fonagy, P., </w:t>
            </w:r>
            <w:proofErr w:type="spellStart"/>
            <w:r>
              <w:t>Fuggle</w:t>
            </w:r>
            <w:proofErr w:type="spellEnd"/>
            <w:r>
              <w:t xml:space="preserve">, P., Kelvin, R., Naqvi, S., Stockton, S., &amp; Kendall, T. (2015). Computerised therapies for anxiety and depression in children and young people: A systematic review and meta-analysis. </w:t>
            </w:r>
            <w:r>
              <w:rPr>
                <w:i/>
                <w:iCs/>
              </w:rPr>
              <w:t>Behaviour Research and Therapy</w:t>
            </w:r>
            <w:r>
              <w:t xml:space="preserve">, </w:t>
            </w:r>
            <w:r>
              <w:rPr>
                <w:i/>
                <w:iCs/>
              </w:rPr>
              <w:t>67</w:t>
            </w:r>
            <w:r>
              <w:t>, 1–18. https://doi.org/10.1016/j.brat.2015.01.009</w:t>
            </w:r>
          </w:p>
        </w:tc>
      </w:tr>
      <w:tr w:rsidR="00DF6434" w:rsidRPr="00A93B30" w14:paraId="61E969BA" w14:textId="77777777" w:rsidTr="00DF6434">
        <w:trPr>
          <w:trHeight w:val="320"/>
        </w:trPr>
        <w:tc>
          <w:tcPr>
            <w:tcW w:w="9351" w:type="dxa"/>
            <w:shd w:val="clear" w:color="auto" w:fill="auto"/>
            <w:vAlign w:val="center"/>
            <w:hideMark/>
          </w:tcPr>
          <w:p w14:paraId="00AC0285" w14:textId="77777777" w:rsidR="00DF6434" w:rsidRPr="00A93B30" w:rsidRDefault="00DF6434" w:rsidP="000021D1">
            <w:pPr>
              <w:pStyle w:val="NormalWeb"/>
              <w:ind w:left="480" w:hanging="480"/>
            </w:pPr>
            <w:proofErr w:type="spellStart"/>
            <w:r>
              <w:t>Podina</w:t>
            </w:r>
            <w:proofErr w:type="spellEnd"/>
            <w:r>
              <w:t xml:space="preserve">, I. R., </w:t>
            </w:r>
            <w:proofErr w:type="spellStart"/>
            <w:r>
              <w:t>Mogoase</w:t>
            </w:r>
            <w:proofErr w:type="spellEnd"/>
            <w:r>
              <w:t xml:space="preserve">, C., David, D., </w:t>
            </w:r>
            <w:proofErr w:type="spellStart"/>
            <w:r>
              <w:t>Szentagotai</w:t>
            </w:r>
            <w:proofErr w:type="spellEnd"/>
            <w:r>
              <w:t xml:space="preserve">, A., &amp; </w:t>
            </w:r>
            <w:proofErr w:type="spellStart"/>
            <w:r>
              <w:t>Dobrean</w:t>
            </w:r>
            <w:proofErr w:type="spellEnd"/>
            <w:r>
              <w:t xml:space="preserve">, A. (2016). A Meta-Analysis on the Efficacy of Technology Mediated CBT for Anxious Children and Adolescents. </w:t>
            </w:r>
            <w:r>
              <w:rPr>
                <w:i/>
                <w:iCs/>
              </w:rPr>
              <w:t xml:space="preserve">Journal of Rational - Emotive and Cognitive - </w:t>
            </w:r>
            <w:proofErr w:type="spellStart"/>
            <w:r>
              <w:rPr>
                <w:i/>
                <w:iCs/>
              </w:rPr>
              <w:t>Behavior</w:t>
            </w:r>
            <w:proofErr w:type="spellEnd"/>
            <w:r>
              <w:rPr>
                <w:i/>
                <w:iCs/>
              </w:rPr>
              <w:t xml:space="preserve"> Therapy</w:t>
            </w:r>
            <w:r>
              <w:t xml:space="preserve">, </w:t>
            </w:r>
            <w:r>
              <w:rPr>
                <w:i/>
                <w:iCs/>
              </w:rPr>
              <w:t>34</w:t>
            </w:r>
            <w:r>
              <w:t>(1), 31–50. https://doi.org/10.1007/s10942-015-0228-5</w:t>
            </w:r>
          </w:p>
        </w:tc>
      </w:tr>
      <w:tr w:rsidR="00DF6434" w:rsidRPr="00A93B30" w14:paraId="1398B056" w14:textId="77777777" w:rsidTr="00DF6434">
        <w:trPr>
          <w:trHeight w:val="320"/>
        </w:trPr>
        <w:tc>
          <w:tcPr>
            <w:tcW w:w="9351" w:type="dxa"/>
            <w:shd w:val="clear" w:color="auto" w:fill="auto"/>
            <w:vAlign w:val="center"/>
            <w:hideMark/>
          </w:tcPr>
          <w:p w14:paraId="22EDB07F" w14:textId="77777777" w:rsidR="00DF6434" w:rsidRPr="00A93B30" w:rsidRDefault="00DF6434" w:rsidP="000021D1">
            <w:pPr>
              <w:pStyle w:val="NormalWeb"/>
              <w:ind w:left="480" w:hanging="480"/>
            </w:pPr>
            <w:r>
              <w:t xml:space="preserve">Rooksby, M., </w:t>
            </w:r>
            <w:proofErr w:type="spellStart"/>
            <w:r>
              <w:t>Elouafkaoui</w:t>
            </w:r>
            <w:proofErr w:type="spellEnd"/>
            <w:r>
              <w:t xml:space="preserve">, P., Humphris, G., Clarkson, J., &amp; Freeman, R. (2015). Internet-assisted delivery of cognitive behavioural therapy (CBT) for childhood anxiety: Systematic review and meta-analysis. </w:t>
            </w:r>
            <w:r>
              <w:rPr>
                <w:i/>
                <w:iCs/>
              </w:rPr>
              <w:t>Journal of Anxiety Disorders</w:t>
            </w:r>
            <w:r>
              <w:t xml:space="preserve">, </w:t>
            </w:r>
            <w:r>
              <w:rPr>
                <w:i/>
                <w:iCs/>
              </w:rPr>
              <w:t>29</w:t>
            </w:r>
            <w:r>
              <w:t>(1), 83–92. https://doi.org/10.1016/j.janxdis.2014.11.006</w:t>
            </w:r>
          </w:p>
        </w:tc>
      </w:tr>
      <w:tr w:rsidR="00DF6434" w:rsidRPr="00A93B30" w14:paraId="2DDD4342" w14:textId="77777777" w:rsidTr="00DF6434">
        <w:trPr>
          <w:trHeight w:val="320"/>
        </w:trPr>
        <w:tc>
          <w:tcPr>
            <w:tcW w:w="9351" w:type="dxa"/>
            <w:shd w:val="clear" w:color="auto" w:fill="auto"/>
            <w:vAlign w:val="center"/>
            <w:hideMark/>
          </w:tcPr>
          <w:p w14:paraId="63B18F8F" w14:textId="77777777" w:rsidR="00DF6434" w:rsidRPr="00A93B30" w:rsidRDefault="00DF6434" w:rsidP="000021D1">
            <w:pPr>
              <w:pStyle w:val="NormalWeb"/>
              <w:ind w:left="480" w:hanging="480"/>
            </w:pPr>
            <w:proofErr w:type="spellStart"/>
            <w:r>
              <w:t>Schleg</w:t>
            </w:r>
            <w:proofErr w:type="spellEnd"/>
            <w:r>
              <w:t xml:space="preserve">, S., Bürger, C., Schmidt, L., Herbst, N., </w:t>
            </w:r>
            <w:proofErr w:type="spellStart"/>
            <w:r>
              <w:t>Voderholzer</w:t>
            </w:r>
            <w:proofErr w:type="spellEnd"/>
            <w:r>
              <w:t xml:space="preserve">, U., </w:t>
            </w:r>
            <w:proofErr w:type="spellStart"/>
            <w:r>
              <w:t>Schlegl</w:t>
            </w:r>
            <w:proofErr w:type="spellEnd"/>
            <w:r>
              <w:t xml:space="preserve">, S., Bürger, C., Schmidt, L., Herbst, N., &amp; </w:t>
            </w:r>
            <w:proofErr w:type="spellStart"/>
            <w:r>
              <w:t>Voderholzer</w:t>
            </w:r>
            <w:proofErr w:type="spellEnd"/>
            <w:r>
              <w:t xml:space="preserve">, U., </w:t>
            </w:r>
            <w:proofErr w:type="spellStart"/>
            <w:r>
              <w:t>Schlegl</w:t>
            </w:r>
            <w:proofErr w:type="spellEnd"/>
            <w:r>
              <w:t xml:space="preserve">, S., Bürger, C., Schmidt, L., Herbst, N., &amp; </w:t>
            </w:r>
            <w:proofErr w:type="spellStart"/>
            <w:r>
              <w:t>Voderholzer</w:t>
            </w:r>
            <w:proofErr w:type="spellEnd"/>
            <w:r>
              <w:t xml:space="preserve">, U. (2015). The Potential of Technology-Based Psychological Interventions for Anorexia and Bulimia Nervosa: A Systematic Review and Recommendations for Future Research. </w:t>
            </w:r>
            <w:r>
              <w:rPr>
                <w:i/>
                <w:iCs/>
              </w:rPr>
              <w:t>Journal of Medical Internet Research</w:t>
            </w:r>
            <w:r>
              <w:t xml:space="preserve">, </w:t>
            </w:r>
            <w:r>
              <w:rPr>
                <w:i/>
                <w:iCs/>
              </w:rPr>
              <w:t>17</w:t>
            </w:r>
            <w:r>
              <w:t>(3), e85. https://doi.org/10.2196/jmir.3554</w:t>
            </w:r>
          </w:p>
        </w:tc>
      </w:tr>
    </w:tbl>
    <w:p w14:paraId="156CD75C" w14:textId="5C3241FE" w:rsidR="00A93B30" w:rsidRDefault="00A93B30" w:rsidP="003304D3">
      <w:pPr>
        <w:rPr>
          <w:b/>
          <w:bCs/>
        </w:rPr>
      </w:pPr>
    </w:p>
    <w:p w14:paraId="0B9828DA" w14:textId="77777777" w:rsidR="003304D3" w:rsidRPr="00A93B30" w:rsidRDefault="003304D3" w:rsidP="003304D3">
      <w:pPr>
        <w:rPr>
          <w:b/>
          <w:bCs/>
        </w:rPr>
      </w:pPr>
    </w:p>
    <w:sectPr w:rsidR="003304D3" w:rsidRPr="00A93B30" w:rsidSect="00B8582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B30"/>
    <w:rsid w:val="000021D1"/>
    <w:rsid w:val="000615C9"/>
    <w:rsid w:val="00084914"/>
    <w:rsid w:val="000A56A7"/>
    <w:rsid w:val="000E25CC"/>
    <w:rsid w:val="00195A28"/>
    <w:rsid w:val="00217CD3"/>
    <w:rsid w:val="002744AD"/>
    <w:rsid w:val="0029229E"/>
    <w:rsid w:val="002B7BE1"/>
    <w:rsid w:val="002C4D21"/>
    <w:rsid w:val="002E5B05"/>
    <w:rsid w:val="003304D3"/>
    <w:rsid w:val="00330CB6"/>
    <w:rsid w:val="00350432"/>
    <w:rsid w:val="003F6FB0"/>
    <w:rsid w:val="00411596"/>
    <w:rsid w:val="00414B44"/>
    <w:rsid w:val="00431991"/>
    <w:rsid w:val="004411B0"/>
    <w:rsid w:val="004C605B"/>
    <w:rsid w:val="004D05B4"/>
    <w:rsid w:val="00567EF1"/>
    <w:rsid w:val="00597CFB"/>
    <w:rsid w:val="00597FFB"/>
    <w:rsid w:val="005E61EF"/>
    <w:rsid w:val="0065782A"/>
    <w:rsid w:val="006A011B"/>
    <w:rsid w:val="006A3D1E"/>
    <w:rsid w:val="00772B92"/>
    <w:rsid w:val="007C5FA7"/>
    <w:rsid w:val="007E1BBE"/>
    <w:rsid w:val="00802741"/>
    <w:rsid w:val="00862E04"/>
    <w:rsid w:val="00896487"/>
    <w:rsid w:val="008C27E0"/>
    <w:rsid w:val="008C3734"/>
    <w:rsid w:val="008C756E"/>
    <w:rsid w:val="00901BE7"/>
    <w:rsid w:val="00977CBE"/>
    <w:rsid w:val="009A0589"/>
    <w:rsid w:val="009D411B"/>
    <w:rsid w:val="009F3876"/>
    <w:rsid w:val="00A258FC"/>
    <w:rsid w:val="00A479A5"/>
    <w:rsid w:val="00A56FB1"/>
    <w:rsid w:val="00A73ED0"/>
    <w:rsid w:val="00A93B30"/>
    <w:rsid w:val="00AA0508"/>
    <w:rsid w:val="00AA6CD8"/>
    <w:rsid w:val="00AF0784"/>
    <w:rsid w:val="00B01376"/>
    <w:rsid w:val="00B25D20"/>
    <w:rsid w:val="00B41899"/>
    <w:rsid w:val="00B512EC"/>
    <w:rsid w:val="00B76807"/>
    <w:rsid w:val="00B85820"/>
    <w:rsid w:val="00BA0158"/>
    <w:rsid w:val="00BA606B"/>
    <w:rsid w:val="00BD5DB4"/>
    <w:rsid w:val="00BD6821"/>
    <w:rsid w:val="00C06E44"/>
    <w:rsid w:val="00C3022A"/>
    <w:rsid w:val="00D1276A"/>
    <w:rsid w:val="00D562CA"/>
    <w:rsid w:val="00DE6B99"/>
    <w:rsid w:val="00DF6434"/>
    <w:rsid w:val="00E00642"/>
    <w:rsid w:val="00E11222"/>
    <w:rsid w:val="00E21A5A"/>
    <w:rsid w:val="00E236E8"/>
    <w:rsid w:val="00E31EBD"/>
    <w:rsid w:val="00E62149"/>
    <w:rsid w:val="00E857A9"/>
    <w:rsid w:val="00ED0589"/>
    <w:rsid w:val="00F16F68"/>
    <w:rsid w:val="00F20F9B"/>
    <w:rsid w:val="00F22C5C"/>
    <w:rsid w:val="00F938C0"/>
    <w:rsid w:val="00FE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36861"/>
  <w14:defaultImageDpi w14:val="32767"/>
  <w15:chartTrackingRefBased/>
  <w15:docId w15:val="{855BAF7D-89F5-1842-8C21-9212039A3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93B30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B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B30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021D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441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abbage</dc:creator>
  <cp:keywords/>
  <dc:description/>
  <cp:lastModifiedBy>Camilla Babbage (staff)</cp:lastModifiedBy>
  <cp:revision>2</cp:revision>
  <dcterms:created xsi:type="dcterms:W3CDTF">2022-08-24T13:58:00Z</dcterms:created>
  <dcterms:modified xsi:type="dcterms:W3CDTF">2022-08-24T13:58:00Z</dcterms:modified>
</cp:coreProperties>
</file>